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1AEC6" w14:textId="709A108B" w:rsidR="00424419" w:rsidRPr="00E8580F" w:rsidRDefault="00525AA4" w:rsidP="000A3162">
      <w:pPr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S1 </w:t>
      </w:r>
      <w:r w:rsidR="000A3162" w:rsidRPr="00E8580F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Appendix </w:t>
      </w:r>
      <w:bookmarkStart w:id="0" w:name="_GoBack"/>
      <w:bookmarkEnd w:id="0"/>
      <w:r w:rsidR="00424419" w:rsidRPr="00424419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The detailed protocol of the RT-PCR</w:t>
      </w:r>
      <w:r w:rsidR="00424419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</w:p>
    <w:p w14:paraId="5E4A9F5A" w14:textId="04F46901" w:rsidR="000A3162" w:rsidRPr="00E8580F" w:rsidRDefault="000A3162" w:rsidP="00E8580F">
      <w:pPr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bookmarkStart w:id="1" w:name="_Hlk84453211"/>
      <w:r w:rsidRPr="00E8580F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The swabs were then placed into a collection tube with 150 </w:t>
      </w:r>
      <w:proofErr w:type="spellStart"/>
      <w:r w:rsidRPr="00E8580F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μL</w:t>
      </w:r>
      <w:proofErr w:type="spellEnd"/>
      <w:r w:rsidRPr="00E8580F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 of virus preservation solution, and total RNA was extracted by the respiratory sample RNA isolation kit (</w:t>
      </w:r>
      <w:proofErr w:type="spellStart"/>
      <w:r w:rsidRPr="00E8580F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Zhongzhi</w:t>
      </w:r>
      <w:proofErr w:type="spellEnd"/>
      <w:r w:rsidRPr="00E8580F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, Wuhan, China) within 2 hours. Briefly, 40 </w:t>
      </w:r>
      <w:proofErr w:type="spellStart"/>
      <w:r w:rsidRPr="00E8580F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μL</w:t>
      </w:r>
      <w:proofErr w:type="spellEnd"/>
      <w:r w:rsidRPr="00E8580F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 of cell lysates were transferred into a collection tube followed by vortex for 10 seconds. After standing at room temperature for 10 minutes, the collection tube was centrifugated at 1000 rpm/min for 5 minutes. The suspension was used for real-time reverse transcription PCR assay of SARS-CoV-2 RNA. Two target genes, including open reading frame 1ab and nucleocapsid protein (N), were simultaneously amplified and tested during the real-time RT-PCR assay.</w:t>
      </w:r>
      <w:bookmarkEnd w:id="1"/>
    </w:p>
    <w:sectPr w:rsidR="000A3162" w:rsidRPr="00E8580F" w:rsidSect="000A3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69E0E1" w14:textId="77777777" w:rsidR="00742CD5" w:rsidRDefault="00742CD5" w:rsidP="00AA13F4">
      <w:r>
        <w:separator/>
      </w:r>
    </w:p>
  </w:endnote>
  <w:endnote w:type="continuationSeparator" w:id="0">
    <w:p w14:paraId="1D73BF31" w14:textId="77777777" w:rsidR="00742CD5" w:rsidRDefault="00742CD5" w:rsidP="00AA1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FFCB26" w14:textId="77777777" w:rsidR="00742CD5" w:rsidRDefault="00742CD5" w:rsidP="00AA13F4">
      <w:r>
        <w:separator/>
      </w:r>
    </w:p>
  </w:footnote>
  <w:footnote w:type="continuationSeparator" w:id="0">
    <w:p w14:paraId="1A032718" w14:textId="77777777" w:rsidR="00742CD5" w:rsidRDefault="00742CD5" w:rsidP="00AA1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283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1E87A48-9445-4F9A-A468-320BD7BEDF1C}"/>
    <w:docVar w:name="KY_MEDREF_VERSION" w:val="3"/>
  </w:docVars>
  <w:rsids>
    <w:rsidRoot w:val="00C05C35"/>
    <w:rsid w:val="00006F4A"/>
    <w:rsid w:val="00053205"/>
    <w:rsid w:val="000A3162"/>
    <w:rsid w:val="000D19A3"/>
    <w:rsid w:val="00105C48"/>
    <w:rsid w:val="0015478A"/>
    <w:rsid w:val="001973D8"/>
    <w:rsid w:val="002C16CF"/>
    <w:rsid w:val="002C652D"/>
    <w:rsid w:val="00375986"/>
    <w:rsid w:val="00384C53"/>
    <w:rsid w:val="0038648E"/>
    <w:rsid w:val="003D4AA3"/>
    <w:rsid w:val="00424419"/>
    <w:rsid w:val="004277E2"/>
    <w:rsid w:val="0046442E"/>
    <w:rsid w:val="004833EB"/>
    <w:rsid w:val="00525AA4"/>
    <w:rsid w:val="006576BD"/>
    <w:rsid w:val="0067334C"/>
    <w:rsid w:val="006B29B5"/>
    <w:rsid w:val="006E02A6"/>
    <w:rsid w:val="00742CD5"/>
    <w:rsid w:val="007C0272"/>
    <w:rsid w:val="00807293"/>
    <w:rsid w:val="008809FB"/>
    <w:rsid w:val="00897D8D"/>
    <w:rsid w:val="0091362F"/>
    <w:rsid w:val="00942B75"/>
    <w:rsid w:val="00A34E2F"/>
    <w:rsid w:val="00A41043"/>
    <w:rsid w:val="00A935D5"/>
    <w:rsid w:val="00AA13F4"/>
    <w:rsid w:val="00AD268F"/>
    <w:rsid w:val="00B028B6"/>
    <w:rsid w:val="00B05C6F"/>
    <w:rsid w:val="00B11C40"/>
    <w:rsid w:val="00B62E0D"/>
    <w:rsid w:val="00B9148F"/>
    <w:rsid w:val="00BE0297"/>
    <w:rsid w:val="00C05C35"/>
    <w:rsid w:val="00C42C2B"/>
    <w:rsid w:val="00D25E72"/>
    <w:rsid w:val="00E23357"/>
    <w:rsid w:val="00E74A73"/>
    <w:rsid w:val="00E8580F"/>
    <w:rsid w:val="00E91654"/>
    <w:rsid w:val="00ED7E5D"/>
    <w:rsid w:val="00F11CF2"/>
    <w:rsid w:val="00F8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4776F8"/>
  <w15:chartTrackingRefBased/>
  <w15:docId w15:val="{674C259F-7D40-490C-B584-FDFA49E6F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13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1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13F4"/>
    <w:rPr>
      <w:sz w:val="18"/>
      <w:szCs w:val="18"/>
    </w:rPr>
  </w:style>
  <w:style w:type="paragraph" w:styleId="Revision">
    <w:name w:val="Revision"/>
    <w:hidden/>
    <w:uiPriority w:val="99"/>
    <w:semiHidden/>
    <w:rsid w:val="00464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5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嘉臻</dc:creator>
  <cp:keywords/>
  <dc:description/>
  <cp:lastModifiedBy>Katalin Szabó</cp:lastModifiedBy>
  <cp:revision>3</cp:revision>
  <dcterms:created xsi:type="dcterms:W3CDTF">2021-11-23T16:20:00Z</dcterms:created>
  <dcterms:modified xsi:type="dcterms:W3CDTF">2021-11-24T15:11:00Z</dcterms:modified>
</cp:coreProperties>
</file>